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9016" w:type="dxa"/>
        <w:tblInd w:w="137" w:type="dxa"/>
        <w:tblLook w:val="04A0" w:firstRow="1" w:lastRow="0" w:firstColumn="1" w:lastColumn="0" w:noHBand="0" w:noVBand="1"/>
      </w:tblPr>
      <w:tblGrid>
        <w:gridCol w:w="1803"/>
        <w:gridCol w:w="1803"/>
        <w:gridCol w:w="1803"/>
        <w:gridCol w:w="1803"/>
        <w:gridCol w:w="1804"/>
      </w:tblGrid>
      <w:tr w:rsidR="007E0091" w:rsidRPr="00E031C1" w14:paraId="38E86606" w14:textId="77777777" w:rsidTr="006D2C4C">
        <w:tc>
          <w:tcPr>
            <w:tcW w:w="1803" w:type="dxa"/>
            <w:vAlign w:val="center"/>
          </w:tcPr>
          <w:p w14:paraId="366BD94C" w14:textId="77777777" w:rsidR="007E0091" w:rsidRPr="00E031C1" w:rsidRDefault="007E0091" w:rsidP="006D2C4C">
            <w:pPr>
              <w:jc w:val="left"/>
              <w:rPr>
                <w:b/>
                <w:bCs/>
              </w:rPr>
            </w:pPr>
            <w:r w:rsidRPr="00E031C1">
              <w:rPr>
                <w:b/>
                <w:bCs/>
              </w:rPr>
              <w:t>Study</w:t>
            </w:r>
          </w:p>
        </w:tc>
        <w:tc>
          <w:tcPr>
            <w:tcW w:w="1803" w:type="dxa"/>
            <w:vAlign w:val="center"/>
          </w:tcPr>
          <w:p w14:paraId="627C06C2" w14:textId="77777777" w:rsidR="007E0091" w:rsidRPr="00E031C1" w:rsidRDefault="007E0091" w:rsidP="006D2C4C">
            <w:pPr>
              <w:jc w:val="left"/>
              <w:rPr>
                <w:b/>
                <w:bCs/>
              </w:rPr>
            </w:pPr>
            <w:r w:rsidRPr="00E031C1">
              <w:rPr>
                <w:b/>
                <w:bCs/>
              </w:rPr>
              <w:t>True positive count</w:t>
            </w:r>
          </w:p>
        </w:tc>
        <w:tc>
          <w:tcPr>
            <w:tcW w:w="1803" w:type="dxa"/>
            <w:vAlign w:val="center"/>
          </w:tcPr>
          <w:p w14:paraId="4B1C2BA0" w14:textId="77777777" w:rsidR="007E0091" w:rsidRPr="00E031C1" w:rsidRDefault="007E0091" w:rsidP="006D2C4C">
            <w:pPr>
              <w:jc w:val="left"/>
              <w:rPr>
                <w:b/>
                <w:bCs/>
              </w:rPr>
            </w:pPr>
            <w:r w:rsidRPr="00E031C1">
              <w:rPr>
                <w:b/>
                <w:bCs/>
              </w:rPr>
              <w:t>False negative count</w:t>
            </w:r>
          </w:p>
        </w:tc>
        <w:tc>
          <w:tcPr>
            <w:tcW w:w="1803" w:type="dxa"/>
            <w:vAlign w:val="center"/>
          </w:tcPr>
          <w:p w14:paraId="12C2693A" w14:textId="77777777" w:rsidR="007E0091" w:rsidRPr="00E031C1" w:rsidRDefault="007E0091" w:rsidP="006D2C4C">
            <w:pPr>
              <w:jc w:val="left"/>
              <w:rPr>
                <w:b/>
                <w:bCs/>
              </w:rPr>
            </w:pPr>
            <w:r w:rsidRPr="00E031C1">
              <w:rPr>
                <w:b/>
                <w:bCs/>
              </w:rPr>
              <w:t>False positive count</w:t>
            </w:r>
          </w:p>
        </w:tc>
        <w:tc>
          <w:tcPr>
            <w:tcW w:w="1804" w:type="dxa"/>
            <w:vAlign w:val="center"/>
          </w:tcPr>
          <w:p w14:paraId="474B9037" w14:textId="77777777" w:rsidR="007E0091" w:rsidRPr="00E031C1" w:rsidRDefault="007E0091" w:rsidP="006D2C4C">
            <w:pPr>
              <w:jc w:val="left"/>
              <w:rPr>
                <w:b/>
                <w:bCs/>
              </w:rPr>
            </w:pPr>
            <w:r w:rsidRPr="00E031C1">
              <w:rPr>
                <w:b/>
                <w:bCs/>
              </w:rPr>
              <w:t>True negative count</w:t>
            </w:r>
          </w:p>
        </w:tc>
      </w:tr>
      <w:tr w:rsidR="007E0091" w:rsidRPr="00E031C1" w14:paraId="4D07C80C" w14:textId="77777777" w:rsidTr="006D2C4C">
        <w:tc>
          <w:tcPr>
            <w:tcW w:w="1803" w:type="dxa"/>
            <w:vAlign w:val="center"/>
          </w:tcPr>
          <w:p w14:paraId="469EB811" w14:textId="77777777" w:rsidR="007E0091" w:rsidRPr="00E031C1" w:rsidRDefault="007E0091" w:rsidP="006D2C4C">
            <w:pPr>
              <w:jc w:val="left"/>
            </w:pPr>
            <w:proofErr w:type="spellStart"/>
            <w:r w:rsidRPr="00E031C1">
              <w:rPr>
                <w:color w:val="000000"/>
                <w:szCs w:val="22"/>
              </w:rPr>
              <w:t>Hekler</w:t>
            </w:r>
            <w:proofErr w:type="spellEnd"/>
            <w:r w:rsidRPr="00E031C1">
              <w:rPr>
                <w:color w:val="000000"/>
                <w:szCs w:val="22"/>
              </w:rPr>
              <w:t xml:space="preserve"> 2019</w:t>
            </w:r>
            <w:r>
              <w:rPr>
                <w:color w:val="000000"/>
                <w:szCs w:val="22"/>
              </w:rPr>
              <w:fldChar w:fldCharType="begin"/>
            </w:r>
            <w:r>
              <w:rPr>
                <w:color w:val="000000"/>
                <w:szCs w:val="22"/>
              </w:rPr>
              <w:instrText xml:space="preserve"> ADDIN ZOTERO_ITEM CSL_CITATION {"citationID":"LnhdZ0X8","properties":{"formattedCitation":"\\super 22\\nosupersub{}","plainCitation":"22","noteIndex":0},"citationItems":[{"id":597,"uris":["http://zotero.org/users/9716126/items/KVAXIEGS"],"itemData":{"id":597,"type":"article-journal","abstract":"Background: The diagnosis of most cancers is made by a board-certified pathologist based on a tissue biopsy under the microscope. Recent research reveals a high discordance between individual pathologists. For melanoma, the literature reports on 25–26% of discordance for classifying a benign nevus versus malignant melanoma. A recent study indicated the potential of deep learning to lower these discordances. However, the performance of deep learning in classifying histopathologic melanoma images was never compared directly to human experts. The aim of this study is to perform such a first direct comparison. Methods: A total of 695 lesions were classified by an expert histopathologist in accordance with current guidelines (350 nevi/345 melanoma). Only the haematoxylin &amp; eosin (H&amp;E) slides of these lesions were digitalised via a slide scanner and then randomly cropped. A total of 595 of the resulting images were used to train a convolutional neural network (CNN). The additional 100 H&amp;E image sections were used to test the results of the CNN in comparison to 11 histopathologists. Three combined McNemar tests comparing the results of the CNNs test runs in terms of sensitivity, specificity and accuracy were predefined to test for significance (p &lt; 0.05). Findings: The CNN achieved a mean sensitivity/specificity/accuracy of 76%/60%/68% over 11 test runs. In comparison, the 11 pathologists achieved a mean sensitivity/specificity/accuracy of 51.8%/66.5%/59.2%. Thus, the CNN was significantly (p = 0.016) superior in classifying the cropped images. Interpretation: With limited image information available, a CNN was able to outperform 11 histopathologists in the classification of histopathological melanoma images and thus shows promise to assist human melanoma diagnoses.","container-title":"European Journal of Cancer","DOI":"10.1016/j.ejca.2019.06.012","page":"91-96","title":"Deep learning outperformed 11 pathologists in the classification of histopathological melanoma images","volume":"118","author":[{"family":"Hekler","given":"A."},{"family":"Utikal","given":"Jochen S."},{"family":"Enk","given":"Alexander H."},{"family":"Solass","given":"Wiebke"},{"family":"Schmitt","given":"Max"},{"family":"Klode","given":"Joachim"},{"family":"Schadendorf","given":"Dirk"},{"family":"Sondermann","given":"Wiebke"},{"family":"Franklin","given":"C."},{"family":"Bestvater","given":"F."},{"family":"Flaig","given":"Michael J."},{"family":"Krahl","given":"Dieter"},{"family":"Kalle","given":"Christof","non-dropping-particle":"von"},{"family":"Fröhling","given":"Stefan"},{"family":"Brinker","given":"Titus J."}],"issued":{"date-parts":[["2019"]]}}}],"schema":"https://github.com/citation-style-language/schema/raw/master/csl-citation.json"} </w:instrText>
            </w:r>
            <w:r>
              <w:rPr>
                <w:color w:val="000000"/>
                <w:szCs w:val="22"/>
              </w:rPr>
              <w:fldChar w:fldCharType="separate"/>
            </w:r>
            <w:r w:rsidRPr="00B42A27">
              <w:rPr>
                <w:szCs w:val="24"/>
                <w:vertAlign w:val="superscript"/>
              </w:rPr>
              <w:t>22</w:t>
            </w:r>
            <w:r>
              <w:rPr>
                <w:color w:val="000000"/>
                <w:szCs w:val="22"/>
              </w:rPr>
              <w:fldChar w:fldCharType="end"/>
            </w:r>
          </w:p>
        </w:tc>
        <w:tc>
          <w:tcPr>
            <w:tcW w:w="1803" w:type="dxa"/>
            <w:vAlign w:val="center"/>
          </w:tcPr>
          <w:p w14:paraId="52082D61" w14:textId="77777777" w:rsidR="007E0091" w:rsidRPr="00E031C1" w:rsidRDefault="007E0091" w:rsidP="006D2C4C">
            <w:pPr>
              <w:jc w:val="left"/>
            </w:pPr>
            <w:r w:rsidRPr="00E031C1">
              <w:rPr>
                <w:color w:val="000000"/>
                <w:szCs w:val="22"/>
              </w:rPr>
              <w:t>38</w:t>
            </w:r>
          </w:p>
        </w:tc>
        <w:tc>
          <w:tcPr>
            <w:tcW w:w="1803" w:type="dxa"/>
            <w:vAlign w:val="center"/>
          </w:tcPr>
          <w:p w14:paraId="1EC1CDD6" w14:textId="77777777" w:rsidR="007E0091" w:rsidRPr="00E031C1" w:rsidRDefault="007E0091" w:rsidP="006D2C4C">
            <w:pPr>
              <w:jc w:val="left"/>
            </w:pPr>
            <w:r w:rsidRPr="00E031C1">
              <w:rPr>
                <w:color w:val="000000"/>
                <w:szCs w:val="22"/>
              </w:rPr>
              <w:t>12</w:t>
            </w:r>
          </w:p>
        </w:tc>
        <w:tc>
          <w:tcPr>
            <w:tcW w:w="1803" w:type="dxa"/>
            <w:vAlign w:val="center"/>
          </w:tcPr>
          <w:p w14:paraId="0C025E4A" w14:textId="77777777" w:rsidR="007E0091" w:rsidRPr="00E031C1" w:rsidRDefault="007E0091" w:rsidP="006D2C4C">
            <w:pPr>
              <w:jc w:val="left"/>
            </w:pPr>
            <w:r w:rsidRPr="00E031C1">
              <w:rPr>
                <w:color w:val="000000"/>
                <w:szCs w:val="22"/>
              </w:rPr>
              <w:t>20</w:t>
            </w:r>
          </w:p>
        </w:tc>
        <w:tc>
          <w:tcPr>
            <w:tcW w:w="1804" w:type="dxa"/>
            <w:vAlign w:val="center"/>
          </w:tcPr>
          <w:p w14:paraId="51E804AA" w14:textId="77777777" w:rsidR="007E0091" w:rsidRPr="00E031C1" w:rsidRDefault="007E0091" w:rsidP="006D2C4C">
            <w:pPr>
              <w:jc w:val="left"/>
            </w:pPr>
            <w:r w:rsidRPr="00E031C1">
              <w:rPr>
                <w:color w:val="000000"/>
                <w:szCs w:val="22"/>
              </w:rPr>
              <w:t>30</w:t>
            </w:r>
          </w:p>
        </w:tc>
      </w:tr>
      <w:tr w:rsidR="007E0091" w:rsidRPr="00E031C1" w14:paraId="04BB571E" w14:textId="77777777" w:rsidTr="006D2C4C">
        <w:tc>
          <w:tcPr>
            <w:tcW w:w="1803" w:type="dxa"/>
            <w:vAlign w:val="center"/>
          </w:tcPr>
          <w:p w14:paraId="3E92497A" w14:textId="77777777" w:rsidR="007E0091" w:rsidRPr="00E031C1" w:rsidRDefault="007E0091" w:rsidP="006D2C4C">
            <w:pPr>
              <w:jc w:val="left"/>
            </w:pPr>
            <w:proofErr w:type="spellStart"/>
            <w:r w:rsidRPr="00E031C1">
              <w:rPr>
                <w:color w:val="000000"/>
                <w:szCs w:val="22"/>
              </w:rPr>
              <w:t>Höhn</w:t>
            </w:r>
            <w:proofErr w:type="spellEnd"/>
            <w:r w:rsidRPr="00E031C1">
              <w:rPr>
                <w:color w:val="000000"/>
                <w:szCs w:val="22"/>
              </w:rPr>
              <w:t xml:space="preserve"> 2021</w:t>
            </w:r>
            <w:r>
              <w:rPr>
                <w:color w:val="000000"/>
                <w:szCs w:val="22"/>
              </w:rPr>
              <w:fldChar w:fldCharType="begin"/>
            </w:r>
            <w:r>
              <w:rPr>
                <w:color w:val="000000"/>
                <w:szCs w:val="22"/>
              </w:rPr>
              <w:instrText xml:space="preserve"> ADDIN ZOTERO_ITEM CSL_CITATION {"citationID":"zpd3z16d","properties":{"formattedCitation":"\\super 11\\nosupersub{}","plainCitation":"11","noteIndex":0},"citationItems":[{"id":1218,"uris":["http://zotero.org/users/9716126/items/Q7NH6XH5"],"itemData":{"id":1218,"type":"article-journal","abstract":"BACKGROUND: Clinicians and pathologists traditionally use patient data in addition to clinical examination to support their diagnoses. OBJECTIVES: We investigated whether a combination of histologic whole slides image (WSI) analysis based on convolutional neural networks (CNNs) and commonly available patient data (age, sex and anatomical site of the lesion) in a binary melanoma/nevus classification task could increase the performance compared with CNNs alone. METHODS: We used 431 WSIs from two different laboratories and analysed the performance of classifiers that used the image or patient data individually or three common fusion techniques. Furthermore, we tested a naive combination of patient data and an image classifier: for cases interpreted as 'uncertain' (CNN output score RESULTS: The CNN on its own achieved the best performance (mean ± standard deviation of five individual runs) with AUROC of 92.30% ± 0.23% and balanced accuracy of 83.17% ± 0.38%. While the classification performance was not significantly improved in general by any of the tested fusions, naive strategy of replacing the image classifier with the patient data classifier on slides with low output scores improved balanced accuracy to 86.72% ± 0.36%. CONCLUSION: In most cases, the CNN on its own was so accurate that patient data integration did not provide any benefit. However, incorporating patient data for lesions that were classified by the CNN with low 'confidence' improved balanced accuracy.","container-title":"European journal of cancer (Oxford, England : 1990)","DOI":"10.1016/j.ejca.2021.02.032","note":"publisher-place: (Hohn, Krieghoff-Henning, Jutzi, Hekler, Haggenmuller, Brinker) Digital Biomarkers for Oncology Group, National Center for Tumor Diseases, German Cancer Research Center, Heidelberg, Germany\npublisher: Elsevier Ltd","page":"94-101","title":"Combining CNN-based histologic whole slide image analysis and patient data to improve skin cancer classification.","volume":"149","author":[{"family":"Hohn","given":"J"},{"family":"Krieghoff-Henning","given":"E"},{"family":"Jutzi","given":"TB"},{"family":"Kalle","given":"C","non-dropping-particle":"von"},{"family":"Utikal","given":"JS"},{"family":"Meier","given":"F"},{"family":"Gellrich","given":"FF"},{"family":"Hobelsberger","given":"S"},{"family":"Hauschild","given":"A"},{"family":"Schlager","given":"JG"},{"family":"French","given":"L"},{"family":"Heinzerling","given":"ML"},{"family":"Schlaak","given":"M"},{"family":"Ghoreschi","given":"K"},{"family":"Hilke","given":"FJ"},{"family":"Poch","given":"G"},{"family":"Kutzner","given":"H"},{"family":"Heppt","given":"MV"},{"family":"Haferkamp","given":"S"},{"family":"Sondermann","given":"W"},{"family":"Schadendorf","given":"D"},{"family":"Schilling","given":"B"},{"family":"Goebeler","given":"M"},{"family":"Hekler","given":"A"},{"family":"Frohling","given":"S"},{"family":"Lipka","given":"DB"},{"family":"Kather","given":"JN"},{"family":"Krahl","given":"D"},{"family":"Ferrara","given":"G"},{"family":"Haggenmuller","given":"S"},{"family":"Brinker","given":"TJ"}],"issued":{"date-parts":[["2021"]]}}}],"schema":"https://github.com/citation-style-language/schema/raw/master/csl-citation.json"} </w:instrText>
            </w:r>
            <w:r>
              <w:rPr>
                <w:color w:val="000000"/>
                <w:szCs w:val="22"/>
              </w:rPr>
              <w:fldChar w:fldCharType="separate"/>
            </w:r>
            <w:r w:rsidRPr="00B42A27">
              <w:rPr>
                <w:szCs w:val="24"/>
                <w:vertAlign w:val="superscript"/>
              </w:rPr>
              <w:t>11</w:t>
            </w:r>
            <w:r>
              <w:rPr>
                <w:color w:val="000000"/>
                <w:szCs w:val="22"/>
              </w:rPr>
              <w:fldChar w:fldCharType="end"/>
            </w:r>
          </w:p>
        </w:tc>
        <w:tc>
          <w:tcPr>
            <w:tcW w:w="1803" w:type="dxa"/>
            <w:vAlign w:val="center"/>
          </w:tcPr>
          <w:p w14:paraId="0D19B45A" w14:textId="77777777" w:rsidR="007E0091" w:rsidRPr="00E031C1" w:rsidRDefault="007E0091" w:rsidP="006D2C4C">
            <w:pPr>
              <w:jc w:val="left"/>
            </w:pPr>
            <w:r w:rsidRPr="00E031C1">
              <w:rPr>
                <w:color w:val="000000"/>
                <w:szCs w:val="22"/>
              </w:rPr>
              <w:t>60</w:t>
            </w:r>
          </w:p>
        </w:tc>
        <w:tc>
          <w:tcPr>
            <w:tcW w:w="1803" w:type="dxa"/>
            <w:vAlign w:val="center"/>
          </w:tcPr>
          <w:p w14:paraId="2E288ACE" w14:textId="77777777" w:rsidR="007E0091" w:rsidRPr="00E031C1" w:rsidRDefault="007E0091" w:rsidP="006D2C4C">
            <w:pPr>
              <w:jc w:val="left"/>
            </w:pPr>
            <w:r w:rsidRPr="00E031C1">
              <w:rPr>
                <w:color w:val="000000"/>
                <w:szCs w:val="22"/>
              </w:rPr>
              <w:t>5</w:t>
            </w:r>
          </w:p>
        </w:tc>
        <w:tc>
          <w:tcPr>
            <w:tcW w:w="1803" w:type="dxa"/>
            <w:vAlign w:val="center"/>
          </w:tcPr>
          <w:p w14:paraId="6461DDD2" w14:textId="77777777" w:rsidR="007E0091" w:rsidRPr="00E031C1" w:rsidRDefault="007E0091" w:rsidP="006D2C4C">
            <w:pPr>
              <w:jc w:val="left"/>
            </w:pPr>
            <w:r w:rsidRPr="00E031C1">
              <w:rPr>
                <w:color w:val="000000"/>
                <w:szCs w:val="22"/>
              </w:rPr>
              <w:t>17.4</w:t>
            </w:r>
          </w:p>
        </w:tc>
        <w:tc>
          <w:tcPr>
            <w:tcW w:w="1804" w:type="dxa"/>
            <w:vAlign w:val="center"/>
          </w:tcPr>
          <w:p w14:paraId="1987AB17" w14:textId="77777777" w:rsidR="007E0091" w:rsidRPr="00E031C1" w:rsidRDefault="007E0091" w:rsidP="006D2C4C">
            <w:pPr>
              <w:jc w:val="left"/>
            </w:pPr>
            <w:r w:rsidRPr="00E031C1">
              <w:rPr>
                <w:color w:val="000000"/>
                <w:szCs w:val="22"/>
              </w:rPr>
              <w:t>49.6</w:t>
            </w:r>
          </w:p>
        </w:tc>
      </w:tr>
      <w:tr w:rsidR="007E0091" w:rsidRPr="00E031C1" w14:paraId="1879F6BD" w14:textId="77777777" w:rsidTr="006D2C4C">
        <w:tc>
          <w:tcPr>
            <w:tcW w:w="1803" w:type="dxa"/>
            <w:vAlign w:val="center"/>
          </w:tcPr>
          <w:p w14:paraId="2209D17F" w14:textId="77777777" w:rsidR="007E0091" w:rsidRPr="00E031C1" w:rsidRDefault="007E0091" w:rsidP="006D2C4C">
            <w:pPr>
              <w:jc w:val="left"/>
            </w:pPr>
            <w:proofErr w:type="spellStart"/>
            <w:r w:rsidRPr="00E031C1">
              <w:rPr>
                <w:color w:val="000000"/>
                <w:szCs w:val="22"/>
              </w:rPr>
              <w:t>Logu</w:t>
            </w:r>
            <w:proofErr w:type="spellEnd"/>
            <w:r w:rsidRPr="00E031C1">
              <w:rPr>
                <w:color w:val="000000"/>
                <w:szCs w:val="22"/>
              </w:rPr>
              <w:t xml:space="preserve"> 2020</w:t>
            </w:r>
            <w:r>
              <w:rPr>
                <w:color w:val="000000"/>
                <w:szCs w:val="22"/>
              </w:rPr>
              <w:fldChar w:fldCharType="begin"/>
            </w:r>
            <w:r>
              <w:rPr>
                <w:color w:val="000000"/>
                <w:szCs w:val="22"/>
              </w:rPr>
              <w:instrText xml:space="preserve"> ADDIN ZOTERO_ITEM CSL_CITATION {"citationID":"IKwqrF5J","properties":{"formattedCitation":"\\super 12\\nosupersub{}","plainCitation":"12","noteIndex":0},"citationItems":[{"id":986,"uris":["http://zotero.org/users/9716126/items/I8QJVM72"],"itemData":{"id":986,"type":"article-journal","abstract":"Increasing incidence of skin cancer combined with a shortage of dermatopathologists has increased the workload of pathology departments worldwide. In addition, the high intraobserver and interobserver variability in the assessment of melanocytic skin lesions can result in underestimated or overestimated diagnosis of melanoma. Thus, the development of new techniques for skin tumor diagnosis is essential to assist pathologists to standardize diagnoses and plan accurate patient treatment. Here, we describe the development of an artificial intelligence (AI) system that recognizes cutaneous melanoma from histopathological digitalized slides with clinically acceptable accuracy. Whole-slide digital images from 100 formalin-fixed paraffin-embedded primary cutaneous melanoma were used to train a convolutional neural network (CNN) based on a pretrained Inception-ResNet-v2 to accurately and automatically differentiate tumoral areas from healthy tissue. The CNN was trained by using 60 digital slides in which regions of interest (ROIs) of tumoral and healthy tissue were extracted by experienced dermatopathologists, while the other 40 slides were used as test datasets. A total of 1377 patches of healthy tissue and 2141 patches of melanoma were assessed in the training/validation set, while 791 patches of healthy tissue and 1122 patches of pathological tissue were evaluated in the test dataset. Considering the classification by expert dermatopathologists as reference, the trained deep net showed high accuracy (96.5%), sensitivity (95.7%), specificity (97.7%), F1 score (96.5%), and a Cohen’s kappa of 0.929. Our data show that a deep learning system can be trained to recognize melanoma samples, achieving accuracies comparable to experienced dermatopathologists. Such an approach can offer a valuable aid in improving diagnostic efficiency when expert consultation is not available, as well as reducing interobserver variability. Further studies in larger data sets are necessary to verify whether the deep learning algorithm allows subclassification of different melanoma subtypes.","container-title":"Frontiers in Oncology","DOI":"10.3389/fonc.2020.01559","ISSN":"0000000292238","issue":"August","page":"1-8","title":"Recognition of Cutaneous Melanoma on Digitized Histopathological Slides via Artificial Intelligence Algorithm","volume":"10","author":[{"family":"De Logu","given":"Francesco"},{"family":"Ugolini","given":"Filippo"},{"family":"Maio","given":"Vincenza"},{"family":"Simi","given":"Sara"},{"family":"Cossu","given":"Antonio"},{"family":"Massi","given":"Daniela"},{"family":"Nassini","given":"Romina"},{"family":"Laurino","given":"Marco"}],"issued":{"date-parts":[["2020"]]}}}],"schema":"https://github.com/citation-style-language/schema/raw/master/csl-citation.json"} </w:instrText>
            </w:r>
            <w:r>
              <w:rPr>
                <w:color w:val="000000"/>
                <w:szCs w:val="22"/>
              </w:rPr>
              <w:fldChar w:fldCharType="separate"/>
            </w:r>
            <w:r w:rsidRPr="00262933">
              <w:rPr>
                <w:szCs w:val="24"/>
                <w:vertAlign w:val="superscript"/>
              </w:rPr>
              <w:t>12</w:t>
            </w:r>
            <w:r>
              <w:rPr>
                <w:color w:val="000000"/>
                <w:szCs w:val="22"/>
              </w:rPr>
              <w:fldChar w:fldCharType="end"/>
            </w:r>
          </w:p>
        </w:tc>
        <w:tc>
          <w:tcPr>
            <w:tcW w:w="1803" w:type="dxa"/>
            <w:vAlign w:val="center"/>
          </w:tcPr>
          <w:p w14:paraId="6DB6C66E" w14:textId="77777777" w:rsidR="007E0091" w:rsidRPr="00E031C1" w:rsidRDefault="007E0091" w:rsidP="006D2C4C">
            <w:pPr>
              <w:jc w:val="left"/>
            </w:pPr>
            <w:r w:rsidRPr="00E031C1">
              <w:rPr>
                <w:color w:val="000000"/>
                <w:szCs w:val="22"/>
              </w:rPr>
              <w:t>1075</w:t>
            </w:r>
          </w:p>
        </w:tc>
        <w:tc>
          <w:tcPr>
            <w:tcW w:w="1803" w:type="dxa"/>
            <w:vAlign w:val="center"/>
          </w:tcPr>
          <w:p w14:paraId="17E76D3D" w14:textId="77777777" w:rsidR="007E0091" w:rsidRPr="00E031C1" w:rsidRDefault="007E0091" w:rsidP="006D2C4C">
            <w:pPr>
              <w:jc w:val="left"/>
            </w:pPr>
            <w:r w:rsidRPr="00E031C1">
              <w:rPr>
                <w:color w:val="000000"/>
                <w:szCs w:val="22"/>
              </w:rPr>
              <w:t>48</w:t>
            </w:r>
          </w:p>
        </w:tc>
        <w:tc>
          <w:tcPr>
            <w:tcW w:w="1803" w:type="dxa"/>
            <w:vAlign w:val="center"/>
          </w:tcPr>
          <w:p w14:paraId="245679A1" w14:textId="77777777" w:rsidR="007E0091" w:rsidRPr="00E031C1" w:rsidRDefault="007E0091" w:rsidP="006D2C4C">
            <w:pPr>
              <w:jc w:val="left"/>
            </w:pPr>
            <w:r w:rsidRPr="00E031C1">
              <w:rPr>
                <w:color w:val="000000"/>
                <w:szCs w:val="22"/>
              </w:rPr>
              <w:t>18</w:t>
            </w:r>
          </w:p>
        </w:tc>
        <w:tc>
          <w:tcPr>
            <w:tcW w:w="1804" w:type="dxa"/>
            <w:vAlign w:val="center"/>
          </w:tcPr>
          <w:p w14:paraId="2484DF5F" w14:textId="77777777" w:rsidR="007E0091" w:rsidRPr="00E031C1" w:rsidRDefault="007E0091" w:rsidP="006D2C4C">
            <w:pPr>
              <w:jc w:val="left"/>
            </w:pPr>
            <w:r w:rsidRPr="00E031C1">
              <w:rPr>
                <w:color w:val="000000"/>
                <w:szCs w:val="22"/>
              </w:rPr>
              <w:t>772</w:t>
            </w:r>
          </w:p>
        </w:tc>
      </w:tr>
      <w:tr w:rsidR="007E0091" w:rsidRPr="00E031C1" w14:paraId="08A7DAAE" w14:textId="77777777" w:rsidTr="006D2C4C">
        <w:tc>
          <w:tcPr>
            <w:tcW w:w="1803" w:type="dxa"/>
            <w:vAlign w:val="center"/>
          </w:tcPr>
          <w:p w14:paraId="19FB5F1E" w14:textId="77777777" w:rsidR="007E0091" w:rsidRPr="00E031C1" w:rsidRDefault="007E0091" w:rsidP="006D2C4C">
            <w:pPr>
              <w:jc w:val="left"/>
            </w:pPr>
            <w:proofErr w:type="spellStart"/>
            <w:r w:rsidRPr="00E031C1">
              <w:rPr>
                <w:color w:val="000000"/>
                <w:szCs w:val="22"/>
              </w:rPr>
              <w:t>Xie</w:t>
            </w:r>
            <w:proofErr w:type="spellEnd"/>
            <w:r w:rsidRPr="00E031C1">
              <w:rPr>
                <w:color w:val="000000"/>
                <w:szCs w:val="22"/>
              </w:rPr>
              <w:t xml:space="preserve"> 2020</w:t>
            </w:r>
            <w:r>
              <w:rPr>
                <w:color w:val="000000"/>
                <w:szCs w:val="22"/>
              </w:rPr>
              <w:fldChar w:fldCharType="begin"/>
            </w:r>
            <w:r>
              <w:rPr>
                <w:color w:val="000000"/>
                <w:szCs w:val="22"/>
              </w:rPr>
              <w:instrText xml:space="preserve"> ADDIN ZOTERO_ITEM CSL_CITATION {"citationID":"Ubeg99s8","properties":{"formattedCitation":"\\super 33\\nosupersub{}","plainCitation":"33","noteIndex":0},"citationItems":[{"id":1153,"uris":["http://zotero.org/users/9716126/items/CGUTA3G9"],"itemData":{"id":1153,"type":"article-journal","abstract":"Histopathology images have distinct histomorphological features on different scales. In the pathological image analysis, pathologists can only make proper diagnosis by comprehensively analyzing histomorphological features of dif-ferent scales. However, the current convolutional neural network with single-scale image input does not have the powerful ability to merge features of different scales. Accordingly, we propose a multi-scale convolutional network architecture for merging features of different scale images, with refer-ence to the doctors' diagnosis process. Specifically, we create the multi-scale network search (MSNS) algorithm to further optimize the architecture. The architecture can be used in pop convolutional neural networks(CNNs).To develop and evaluate the proposed methods, a melanoma dataset was constructed within 634 digital whole-slide images (185 melanomas, 188 intradermal nevus, 119 compound nevus, 142 junctional nevus). We combined the MSNS with stae-of-the-art CNNs, such as ResNet, EfficientNet and InceprionNet. The model with multi-scale convolutional network architecture is superior to the original network with relative accuracy gains of 2%~3%. Experimental results on melanoma dataset imply that incorporating diagnosis can help neural network identify more adequate features, by which we can achieve higher diagnosis accuracy than the original neural network. Copyright © 2020","container-title":"Journal of Investigative Dermatology","DOI":"10.1016/j.jid.2020.05.047","issue":"7","note":"publisher-place: (Xie, Liu, Lu, Li, Zhou, z. ke) National University of Defense Technology, Changsha, Hunan, China\npublisher: Elsevier B.V.","title":"Predicting metaststic melanoma from melanoma pathologica images using a Convolutional Neural Network: A Multicentre Study","URL":"http://www.jidonline.org/article/S0022202X20315402/pdf","volume":"140","author":[{"family":"Xie","given":"P"},{"family":"Zhao","given":"S"},{"family":"Li","given":"Q"},{"family":"Liu","given":"J"},{"family":"Lu","given":"K"},{"family":"Zhang","given":"Y"},{"family":"Li","given":"T"},{"family":"Zhou","given":"J"},{"family":"Ke","given":"Z"},{"family":"Chen","given":"X"}],"issued":{"date-parts":[["2020"]]}}}],"schema":"https://github.com/citation-style-language/schema/raw/master/csl-citation.json"} </w:instrText>
            </w:r>
            <w:r>
              <w:rPr>
                <w:color w:val="000000"/>
                <w:szCs w:val="22"/>
              </w:rPr>
              <w:fldChar w:fldCharType="separate"/>
            </w:r>
            <w:r w:rsidRPr="00262933">
              <w:rPr>
                <w:szCs w:val="24"/>
                <w:vertAlign w:val="superscript"/>
              </w:rPr>
              <w:t>33</w:t>
            </w:r>
            <w:r>
              <w:rPr>
                <w:color w:val="000000"/>
                <w:szCs w:val="22"/>
              </w:rPr>
              <w:fldChar w:fldCharType="end"/>
            </w:r>
          </w:p>
        </w:tc>
        <w:tc>
          <w:tcPr>
            <w:tcW w:w="1803" w:type="dxa"/>
            <w:vAlign w:val="center"/>
          </w:tcPr>
          <w:p w14:paraId="5B7CCD0D" w14:textId="77777777" w:rsidR="007E0091" w:rsidRPr="00E031C1" w:rsidRDefault="007E0091" w:rsidP="006D2C4C">
            <w:pPr>
              <w:jc w:val="left"/>
            </w:pPr>
            <w:r w:rsidRPr="00E031C1">
              <w:rPr>
                <w:color w:val="000000"/>
                <w:szCs w:val="22"/>
              </w:rPr>
              <w:t>295</w:t>
            </w:r>
          </w:p>
        </w:tc>
        <w:tc>
          <w:tcPr>
            <w:tcW w:w="1803" w:type="dxa"/>
            <w:vAlign w:val="center"/>
          </w:tcPr>
          <w:p w14:paraId="5DD34CAE" w14:textId="77777777" w:rsidR="007E0091" w:rsidRPr="00E031C1" w:rsidRDefault="007E0091" w:rsidP="006D2C4C">
            <w:pPr>
              <w:jc w:val="left"/>
            </w:pPr>
            <w:r w:rsidRPr="00E031C1">
              <w:rPr>
                <w:color w:val="000000"/>
                <w:szCs w:val="22"/>
              </w:rPr>
              <w:t>35</w:t>
            </w:r>
          </w:p>
        </w:tc>
        <w:tc>
          <w:tcPr>
            <w:tcW w:w="1803" w:type="dxa"/>
            <w:vAlign w:val="center"/>
          </w:tcPr>
          <w:p w14:paraId="0E318AB4" w14:textId="77777777" w:rsidR="007E0091" w:rsidRPr="00E031C1" w:rsidRDefault="007E0091" w:rsidP="006D2C4C">
            <w:pPr>
              <w:jc w:val="left"/>
            </w:pPr>
            <w:r w:rsidRPr="00E031C1">
              <w:rPr>
                <w:color w:val="000000"/>
                <w:szCs w:val="22"/>
              </w:rPr>
              <w:t>2</w:t>
            </w:r>
          </w:p>
        </w:tc>
        <w:tc>
          <w:tcPr>
            <w:tcW w:w="1804" w:type="dxa"/>
            <w:vAlign w:val="center"/>
          </w:tcPr>
          <w:p w14:paraId="1DA2C68D" w14:textId="77777777" w:rsidR="007E0091" w:rsidRPr="00E031C1" w:rsidRDefault="007E0091" w:rsidP="006D2C4C">
            <w:pPr>
              <w:jc w:val="left"/>
            </w:pPr>
            <w:r w:rsidRPr="00E031C1">
              <w:rPr>
                <w:color w:val="000000"/>
                <w:szCs w:val="22"/>
              </w:rPr>
              <w:t>140</w:t>
            </w:r>
          </w:p>
        </w:tc>
      </w:tr>
      <w:tr w:rsidR="007E0091" w:rsidRPr="00E031C1" w14:paraId="7755AD4D" w14:textId="77777777" w:rsidTr="006D2C4C">
        <w:tc>
          <w:tcPr>
            <w:tcW w:w="1803" w:type="dxa"/>
            <w:vAlign w:val="center"/>
          </w:tcPr>
          <w:p w14:paraId="2A7CF551" w14:textId="77777777" w:rsidR="007E0091" w:rsidRPr="00E031C1" w:rsidRDefault="007E0091" w:rsidP="006D2C4C">
            <w:pPr>
              <w:jc w:val="left"/>
            </w:pPr>
            <w:proofErr w:type="spellStart"/>
            <w:r w:rsidRPr="00E031C1">
              <w:rPr>
                <w:color w:val="000000"/>
                <w:szCs w:val="22"/>
              </w:rPr>
              <w:t>Zormpas</w:t>
            </w:r>
            <w:proofErr w:type="spellEnd"/>
            <w:r w:rsidRPr="00E031C1">
              <w:rPr>
                <w:color w:val="000000"/>
                <w:szCs w:val="22"/>
              </w:rPr>
              <w:t>-Petridis 2019</w:t>
            </w:r>
            <w:r>
              <w:rPr>
                <w:color w:val="000000"/>
                <w:szCs w:val="22"/>
              </w:rPr>
              <w:fldChar w:fldCharType="begin"/>
            </w:r>
            <w:r>
              <w:rPr>
                <w:color w:val="000000"/>
                <w:szCs w:val="22"/>
              </w:rPr>
              <w:instrText xml:space="preserve"> ADDIN ZOTERO_ITEM CSL_CITATION {"citationID":"MCIrWsxp","properties":{"formattedCitation":"\\super 21\\nosupersub{}","plainCitation":"21","noteIndex":0},"citationItems":[{"id":1043,"uris":["http://zotero.org/users/9716126/items/TZWI6VL9"],"itemData":{"id":1043,"type":"article-journal","abstract":"High computational cost associated with digital pathology image analysis approaches is a challenge towards their translation in routine pathology clinic. Here, we propose a computationally efficient framework (SuperHistopath), designed to map global context features reflecting the rich tumor morphological heterogeneity. SuperHistopath efficiently combines i) a segmentation approach using the linear iterative clustering (SLIC) superpixels algorithm applied directly on the whole-slide images at low resolution (5x magnification) to adhere to region boundaries and form homogeneous spatial units at tissue-level, followed by ii) classification of superpixels using a convolution neural network (CNN). To demonstrate how versatile SuperHistopath was in accomplishing histopathology tasks, we classified tumor tissue, stroma, necrosis, lymphocytes clusters, differentiating regions, fat, hemorrhage and normal tissue, in 127 melanomas, 23 triple-negative breast cancers, and 73 samples from transgenic mouse models of high-risk childhood neuroblastoma with high accuracy (98.8%, 93.1% and 98.3% respectively). Furthermore, SuperHistopath enabled discovery of significant differences in tumor phenotype of neuroblastoma mouse models emulating genomic variants of high-risk disease, and stratification of melanoma patients (high ratio of lymphocyte-to-tumor superpixels (p = 0.015) and low stroma-to-tumor ratio (p = 0.028) were associated with a favorable prognosis). Finally, SuperHistopath is efficient for annotation of ground-truth datasets (as there is no need of boundary delineation), training and application (~5 min for classifying a whole-slide image and as low as ~30 min for network training). These attributes make SuperHistopath particularly attractive for research in rich datasets and could also facilitate its adoption in the clinic to accelerate pathologist workflow with the quantification of phenotypes, predictive/prognosis markers.","container-title":"Frontiers in oncology","DOI":"10.3389/fonc.2020.586292","note":"publisher-place: (Zormpas-Petridis K) Division of Radiotherapy and Imaging, The Institute of Cancer Research, London, United Kingdom.","page":"586292-586292","title":"SuperHistopath: A Deep Learning Pipeline for Mapping Tumor Heterogeneity on Low-Resolution Whole-Slide Digital Histopathology Images.","volume":"10","author":[{"family":"Zormpas-Petridis","given":"K"},{"family":"Noguera","given":"R"},{"family":"DK","given":"Ivankovic"},{"family":"Roxanis","given":"I"},{"family":"Jamin","given":"Y"},{"family":"Yuan","given":"Y"}],"issued":{"date-parts":[["2020"]]}}}],"schema":"https://github.com/citation-style-language/schema/raw/master/csl-citation.json"} </w:instrText>
            </w:r>
            <w:r>
              <w:rPr>
                <w:color w:val="000000"/>
                <w:szCs w:val="22"/>
              </w:rPr>
              <w:fldChar w:fldCharType="separate"/>
            </w:r>
            <w:r w:rsidRPr="0097670F">
              <w:rPr>
                <w:szCs w:val="24"/>
                <w:vertAlign w:val="superscript"/>
              </w:rPr>
              <w:t>21</w:t>
            </w:r>
            <w:r>
              <w:rPr>
                <w:color w:val="000000"/>
                <w:szCs w:val="22"/>
              </w:rPr>
              <w:fldChar w:fldCharType="end"/>
            </w:r>
          </w:p>
        </w:tc>
        <w:tc>
          <w:tcPr>
            <w:tcW w:w="1803" w:type="dxa"/>
            <w:vAlign w:val="center"/>
          </w:tcPr>
          <w:p w14:paraId="16DBEF6F" w14:textId="77777777" w:rsidR="007E0091" w:rsidRPr="00E031C1" w:rsidRDefault="007E0091" w:rsidP="006D2C4C">
            <w:pPr>
              <w:jc w:val="left"/>
            </w:pPr>
            <w:r w:rsidRPr="00E031C1">
              <w:rPr>
                <w:color w:val="000000"/>
                <w:szCs w:val="22"/>
              </w:rPr>
              <w:t>1482</w:t>
            </w:r>
          </w:p>
        </w:tc>
        <w:tc>
          <w:tcPr>
            <w:tcW w:w="1803" w:type="dxa"/>
            <w:vAlign w:val="center"/>
          </w:tcPr>
          <w:p w14:paraId="0E7D21FC" w14:textId="77777777" w:rsidR="007E0091" w:rsidRPr="00E031C1" w:rsidRDefault="007E0091" w:rsidP="006D2C4C">
            <w:pPr>
              <w:jc w:val="left"/>
            </w:pPr>
            <w:r w:rsidRPr="00E031C1">
              <w:rPr>
                <w:color w:val="000000"/>
                <w:szCs w:val="22"/>
              </w:rPr>
              <w:t>46</w:t>
            </w:r>
          </w:p>
        </w:tc>
        <w:tc>
          <w:tcPr>
            <w:tcW w:w="1803" w:type="dxa"/>
            <w:vAlign w:val="center"/>
          </w:tcPr>
          <w:p w14:paraId="718D7DE9" w14:textId="77777777" w:rsidR="007E0091" w:rsidRPr="00E031C1" w:rsidRDefault="007E0091" w:rsidP="006D2C4C">
            <w:pPr>
              <w:jc w:val="left"/>
            </w:pPr>
            <w:r w:rsidRPr="00E031C1">
              <w:rPr>
                <w:color w:val="000000"/>
                <w:szCs w:val="22"/>
              </w:rPr>
              <w:t>45</w:t>
            </w:r>
          </w:p>
        </w:tc>
        <w:tc>
          <w:tcPr>
            <w:tcW w:w="1804" w:type="dxa"/>
            <w:vAlign w:val="center"/>
          </w:tcPr>
          <w:p w14:paraId="5C244AC7" w14:textId="77777777" w:rsidR="007E0091" w:rsidRPr="00E031C1" w:rsidRDefault="007E0091" w:rsidP="006D2C4C">
            <w:pPr>
              <w:jc w:val="left"/>
            </w:pPr>
            <w:r w:rsidRPr="00E031C1">
              <w:rPr>
                <w:color w:val="000000"/>
                <w:szCs w:val="22"/>
              </w:rPr>
              <w:t>2486</w:t>
            </w:r>
          </w:p>
        </w:tc>
      </w:tr>
      <w:tr w:rsidR="007E0091" w:rsidRPr="00E031C1" w14:paraId="554D788F" w14:textId="77777777" w:rsidTr="006D2C4C">
        <w:tc>
          <w:tcPr>
            <w:tcW w:w="1803" w:type="dxa"/>
            <w:vAlign w:val="center"/>
          </w:tcPr>
          <w:p w14:paraId="2CE64A3A" w14:textId="77777777" w:rsidR="007E0091" w:rsidRPr="00E031C1" w:rsidRDefault="007E0091" w:rsidP="006D2C4C">
            <w:pPr>
              <w:jc w:val="left"/>
            </w:pPr>
            <w:r w:rsidRPr="00E031C1">
              <w:rPr>
                <w:color w:val="000000"/>
                <w:szCs w:val="22"/>
              </w:rPr>
              <w:t>Wang 2019</w:t>
            </w:r>
            <w:r>
              <w:rPr>
                <w:color w:val="000000"/>
                <w:szCs w:val="22"/>
              </w:rPr>
              <w:fldChar w:fldCharType="begin"/>
            </w:r>
            <w:r>
              <w:rPr>
                <w:color w:val="000000"/>
                <w:szCs w:val="22"/>
              </w:rPr>
              <w:instrText xml:space="preserve"> ADDIN ZOTERO_ITEM CSL_CITATION {"citationID":"ltLNwDaP","properties":{"formattedCitation":"\\super 32\\nosupersub{}","plainCitation":"32","noteIndex":0},"citationItems":[{"id":893,"uris":["http://zotero.org/users/9716126/items/YG8LBQTY"],"itemData":{"id":893,"type":"article-journal","abstract":"BACKGROUND/AIMS To develop a deep learning system (DLS) that can automatically detect malignant melanoma (MM) in the eyelid from histopathological sections with colossal information density. METHODS Setting: Double institutional study. STUDY POPULATION We retrospectively reviewed 225 230 pathological patches (small section cut from pathologist-labelled area from an H&amp;E image), cut from 155 H&amp;E-stained whole-slide images (WSI). OBSERVATION PROCEDURES Labelled gigapixel pathological WSIs were used to train and test a model designed to assign patch-level classification. Using malignant probability from a convolutional neural network, the patches were embedded back into each WSI to generate a visualisation heatmap and leveraged a random forest model to establish a WSI-level diagnosis. MAIN OUTCOME MEASURE(S) For classification, the area under the receiver operating characteristic curve (AUC), accuracy, sensitivity and specificity were used to evaluate the efficacy of the DLS in detecting MM. RESULTS For patch diagnosis, the model achieved an AUC of 0.989 (95% CI 0.989 to 0.991), with an accuracy, sensitivity and specificity of 94.9%, 94.7% and 95.3%, respectively. We displayed the lesion area on the WSIs as graded by malignant potential. For WSI, the obtained sensitivity, specificity and accuracy were 100%, 96.5% and 98.2%, respectively, with an AUC of 0.998 (95% CI 0.994 to 1.000). CONCLUSION Our DLS, which uses artificial intelligence, can automatically detect MM in histopathological slides and highlight the lesion area on WSIs using a probabilistic heatmap. In addition, our approach has the potential to be applied to the histopathological sections of other tumour types.","container-title":"The British journal of ophthalmology","DOI":"10.1136/bjophthalmol-2018-313706","page":"1-6","title":"Automated identification of malignancy in whole-slide pathological images: identification of eyelid malignant melanoma in gigapixel pathological slides using deep learning.","author":[{"family":"Wang","given":"Linyan"},{"family":"Ding","given":"Longqian"},{"family":"Liu","given":"Zhifang"},{"family":"Sun","given":"Lingling"},{"family":"Chen","given":"Lirong"},{"family":"Jia","given":"Renbing"},{"family":"Dai","given":"Xizhe"},{"family":"Cao","given":"Jing"},{"family":"Ye","given":"Juan"}],"issued":{"date-parts":[["2019"]]}}}],"schema":"https://github.com/citation-style-language/schema/raw/master/csl-citation.json"} </w:instrText>
            </w:r>
            <w:r>
              <w:rPr>
                <w:color w:val="000000"/>
                <w:szCs w:val="22"/>
              </w:rPr>
              <w:fldChar w:fldCharType="separate"/>
            </w:r>
            <w:r w:rsidRPr="0097670F">
              <w:rPr>
                <w:szCs w:val="24"/>
                <w:vertAlign w:val="superscript"/>
              </w:rPr>
              <w:t>32</w:t>
            </w:r>
            <w:r>
              <w:rPr>
                <w:color w:val="000000"/>
                <w:szCs w:val="22"/>
              </w:rPr>
              <w:fldChar w:fldCharType="end"/>
            </w:r>
          </w:p>
        </w:tc>
        <w:tc>
          <w:tcPr>
            <w:tcW w:w="1803" w:type="dxa"/>
            <w:vAlign w:val="center"/>
          </w:tcPr>
          <w:p w14:paraId="19BA523D" w14:textId="77777777" w:rsidR="007E0091" w:rsidRPr="00E031C1" w:rsidRDefault="007E0091" w:rsidP="006D2C4C">
            <w:pPr>
              <w:jc w:val="left"/>
            </w:pPr>
            <w:r w:rsidRPr="00E031C1">
              <w:rPr>
                <w:color w:val="000000"/>
                <w:szCs w:val="22"/>
              </w:rPr>
              <w:t>60259</w:t>
            </w:r>
          </w:p>
        </w:tc>
        <w:tc>
          <w:tcPr>
            <w:tcW w:w="1803" w:type="dxa"/>
            <w:vAlign w:val="center"/>
          </w:tcPr>
          <w:p w14:paraId="1BF1A65C" w14:textId="77777777" w:rsidR="007E0091" w:rsidRPr="00E031C1" w:rsidRDefault="007E0091" w:rsidP="006D2C4C">
            <w:pPr>
              <w:jc w:val="left"/>
            </w:pPr>
            <w:r w:rsidRPr="00E031C1">
              <w:rPr>
                <w:color w:val="000000"/>
                <w:szCs w:val="22"/>
              </w:rPr>
              <w:t>15690</w:t>
            </w:r>
          </w:p>
        </w:tc>
        <w:tc>
          <w:tcPr>
            <w:tcW w:w="1803" w:type="dxa"/>
            <w:vAlign w:val="center"/>
          </w:tcPr>
          <w:p w14:paraId="2087D3BE" w14:textId="77777777" w:rsidR="007E0091" w:rsidRPr="00E031C1" w:rsidRDefault="007E0091" w:rsidP="006D2C4C">
            <w:pPr>
              <w:jc w:val="left"/>
            </w:pPr>
            <w:r w:rsidRPr="00E031C1">
              <w:rPr>
                <w:color w:val="000000"/>
                <w:szCs w:val="22"/>
              </w:rPr>
              <w:t>1217</w:t>
            </w:r>
          </w:p>
        </w:tc>
        <w:tc>
          <w:tcPr>
            <w:tcW w:w="1804" w:type="dxa"/>
            <w:vAlign w:val="center"/>
          </w:tcPr>
          <w:p w14:paraId="15D2DBF8" w14:textId="77777777" w:rsidR="007E0091" w:rsidRPr="00E031C1" w:rsidRDefault="007E0091" w:rsidP="006D2C4C">
            <w:pPr>
              <w:jc w:val="left"/>
            </w:pPr>
            <w:r w:rsidRPr="00E031C1">
              <w:rPr>
                <w:color w:val="000000"/>
                <w:szCs w:val="22"/>
              </w:rPr>
              <w:t>5960</w:t>
            </w:r>
          </w:p>
        </w:tc>
      </w:tr>
    </w:tbl>
    <w:p w14:paraId="1816DA06" w14:textId="77777777" w:rsidR="007E0091" w:rsidRDefault="007E0091" w:rsidP="007E0091">
      <w:pPr>
        <w:spacing w:after="160" w:line="259" w:lineRule="auto"/>
        <w:jc w:val="left"/>
        <w:rPr>
          <w:noProof/>
        </w:rPr>
      </w:pPr>
    </w:p>
    <w:p w14:paraId="3FB6C403" w14:textId="61D8966A" w:rsidR="007E0091" w:rsidRDefault="007E0091" w:rsidP="007E0091">
      <w:pPr>
        <w:spacing w:after="160" w:line="259" w:lineRule="auto"/>
        <w:jc w:val="left"/>
        <w:rPr>
          <w:noProof/>
        </w:rPr>
      </w:pPr>
      <w:r>
        <w:rPr>
          <w:b/>
          <w:bCs/>
        </w:rPr>
        <w:t xml:space="preserve">Supplementary </w:t>
      </w:r>
      <w:r w:rsidRPr="00B42A27">
        <w:rPr>
          <w:b/>
          <w:bCs/>
        </w:rPr>
        <w:t xml:space="preserve">Table </w:t>
      </w:r>
      <w:r w:rsidR="000351DF">
        <w:rPr>
          <w:b/>
          <w:bCs/>
        </w:rPr>
        <w:t>2</w:t>
      </w:r>
      <w:r w:rsidRPr="00B42A27">
        <w:rPr>
          <w:b/>
          <w:bCs/>
        </w:rPr>
        <w:t xml:space="preserve"> – True positive, false negative, false positive and true negative </w:t>
      </w:r>
      <w:r w:rsidRPr="00827DFF">
        <w:rPr>
          <w:b/>
          <w:bCs/>
        </w:rPr>
        <w:t>counts for each study included in the meta-analysis</w:t>
      </w:r>
      <w:r w:rsidR="00FC2398" w:rsidRPr="00827DFF">
        <w:rPr>
          <w:b/>
          <w:bCs/>
        </w:rPr>
        <w:t xml:space="preserve">. Please note, the results for </w:t>
      </w:r>
      <w:proofErr w:type="spellStart"/>
      <w:r w:rsidR="00FC2398" w:rsidRPr="00827DFF">
        <w:rPr>
          <w:b/>
          <w:bCs/>
        </w:rPr>
        <w:t>H</w:t>
      </w:r>
      <w:r w:rsidR="00105F2C" w:rsidRPr="00827DFF">
        <w:rPr>
          <w:b/>
          <w:bCs/>
          <w:color w:val="000000"/>
          <w:szCs w:val="22"/>
        </w:rPr>
        <w:t>ö</w:t>
      </w:r>
      <w:r w:rsidR="00FC2398" w:rsidRPr="00827DFF">
        <w:rPr>
          <w:b/>
          <w:bCs/>
        </w:rPr>
        <w:t>hn</w:t>
      </w:r>
      <w:proofErr w:type="spellEnd"/>
      <w:r w:rsidR="00FC2398" w:rsidRPr="00827DFF">
        <w:rPr>
          <w:b/>
          <w:bCs/>
        </w:rPr>
        <w:t xml:space="preserve"> 2021</w:t>
      </w:r>
      <w:r w:rsidR="00105F2C" w:rsidRPr="00827DFF">
        <w:rPr>
          <w:b/>
          <w:bCs/>
          <w:color w:val="000000"/>
          <w:szCs w:val="22"/>
        </w:rPr>
        <w:fldChar w:fldCharType="begin"/>
      </w:r>
      <w:r w:rsidR="00105F2C" w:rsidRPr="00827DFF">
        <w:rPr>
          <w:b/>
          <w:bCs/>
          <w:color w:val="000000"/>
          <w:szCs w:val="22"/>
        </w:rPr>
        <w:instrText xml:space="preserve"> ADDIN ZOTERO_ITEM CSL_CITATION {"citationID":"zpd3z16d","properties":{"formattedCitation":"\\super 11\\nosupersub{}","plainCitation":"11","noteIndex":0},"citationItems":[{"id":1218,"uris":["http://zotero.org/users/9716126/items/Q7NH6XH5"],"itemData":{"id":1218,"type":"article-journal","abstract":"BACKGROUND: Clinicians and pathologists traditionally use patient data in addition to clinical examination to support their diagnoses. OBJECTIVES: We investigated whether a combination of histologic whole slides image (WSI) analysis based on convolutional neural networks (CNNs) and commonly available patient data (age, sex and anatomical site of the lesion) in a binary melanoma/nevus classification task could increase the performance compared with CNNs alone. METHODS: We used 431 WSIs from two different laboratories and analysed the performance of classifiers that used the image or patient data individually or three common fusion techniques. Furthermore, we tested a naive combination of patient data and an image classifier: for cases interpreted as 'uncertain' (CNN output score RESULTS: The CNN on its own achieved the best performance (mean ± standard deviation of five individual runs) with AUROC of 92.30% ± 0.23% and balanced accuracy of 83.17% ± 0.38%. While the classification performance was not significantly improved in general by any of the tested fusions, naive strategy of replacing the image classifier with the patient data classifier on slides with low output scores improved balanced accuracy to 86.72% ± 0.36%. CONCLUSION: In most cases, the CNN on its own was so accurate that patient data integration did not provide any benefit. However, incorporating patient data for lesions that were classified by the CNN with low 'confidence' improved balanced accuracy.","container-title":"European journal of cancer (Oxford, England : 1990)","DOI":"10.1016/j.ejca.2021.02.032","note":"publisher-place: (Hohn, Krieghoff-Henning, Jutzi, Hekler, Haggenmuller, Brinker) Digital Biomarkers for Oncology Group, National Center for Tumor Diseases, German Cancer Research Center, Heidelberg, Germany\npublisher: Elsevier Ltd","page":"94-101","title":"Combining CNN-based histologic whole slide image analysis and patient data to improve skin cancer classification.","volume":"149","author":[{"family":"Hohn","given":"J"},{"family":"Krieghoff-Henning","given":"E"},{"family":"Jutzi","given":"TB"},{"family":"Kalle","given":"C","non-dropping-particle":"von"},{"family":"Utikal","given":"JS"},{"family":"Meier","given":"F"},{"family":"Gellrich","given":"FF"},{"family":"Hobelsberger","given":"S"},{"family":"Hauschild","given":"A"},{"family":"Schlager","given":"JG"},{"family":"French","given":"L"},{"family":"Heinzerling","given":"ML"},{"family":"Schlaak","given":"M"},{"family":"Ghoreschi","given":"K"},{"family":"Hilke","given":"FJ"},{"family":"Poch","given":"G"},{"family":"Kutzner","given":"H"},{"family":"Heppt","given":"MV"},{"family":"Haferkamp","given":"S"},{"family":"Sondermann","given":"W"},{"family":"Schadendorf","given":"D"},{"family":"Schilling","given":"B"},{"family":"Goebeler","given":"M"},{"family":"Hekler","given":"A"},{"family":"Frohling","given":"S"},{"family":"Lipka","given":"DB"},{"family":"Kather","given":"JN"},{"family":"Krahl","given":"D"},{"family":"Ferrara","given":"G"},{"family":"Haggenmuller","given":"S"},{"family":"Brinker","given":"TJ"}],"issued":{"date-parts":[["2021"]]}}}],"schema":"https://github.com/citation-style-language/schema/raw/master/csl-citation.json"} </w:instrText>
      </w:r>
      <w:r w:rsidR="00105F2C" w:rsidRPr="00827DFF">
        <w:rPr>
          <w:b/>
          <w:bCs/>
          <w:color w:val="000000"/>
          <w:szCs w:val="22"/>
        </w:rPr>
        <w:fldChar w:fldCharType="separate"/>
      </w:r>
      <w:r w:rsidR="00105F2C" w:rsidRPr="00827DFF">
        <w:rPr>
          <w:b/>
          <w:bCs/>
          <w:szCs w:val="24"/>
          <w:vertAlign w:val="superscript"/>
        </w:rPr>
        <w:t>11</w:t>
      </w:r>
      <w:r w:rsidR="00105F2C" w:rsidRPr="00827DFF">
        <w:rPr>
          <w:b/>
          <w:bCs/>
          <w:color w:val="000000"/>
          <w:szCs w:val="22"/>
        </w:rPr>
        <w:fldChar w:fldCharType="end"/>
      </w:r>
      <w:r w:rsidR="00FC2398" w:rsidRPr="00827DFF">
        <w:rPr>
          <w:b/>
          <w:bCs/>
        </w:rPr>
        <w:t xml:space="preserve"> represent the average </w:t>
      </w:r>
      <w:r w:rsidR="0072224F" w:rsidRPr="00827DFF">
        <w:rPr>
          <w:b/>
          <w:bCs/>
        </w:rPr>
        <w:t>count</w:t>
      </w:r>
      <w:r w:rsidR="00FC2398" w:rsidRPr="00827DFF">
        <w:rPr>
          <w:b/>
          <w:bCs/>
        </w:rPr>
        <w:t xml:space="preserve"> over 5 identically trained models tested on the same data</w:t>
      </w:r>
      <w:r w:rsidR="00105F2C" w:rsidRPr="00827DFF">
        <w:rPr>
          <w:b/>
          <w:bCs/>
        </w:rPr>
        <w:t>.</w:t>
      </w:r>
      <w:r w:rsidR="00105F2C">
        <w:rPr>
          <w:b/>
          <w:bCs/>
        </w:rPr>
        <w:t xml:space="preserve"> </w:t>
      </w:r>
      <w:r>
        <w:rPr>
          <w:b/>
          <w:bCs/>
        </w:rPr>
        <w:t xml:space="preserve"> </w:t>
      </w:r>
      <w:r w:rsidRPr="00B42A27">
        <w:rPr>
          <w:b/>
          <w:bCs/>
        </w:rPr>
        <w:t xml:space="preserve"> </w:t>
      </w:r>
    </w:p>
    <w:p w14:paraId="66BAD42F" w14:textId="77777777" w:rsidR="00F60C17" w:rsidRDefault="00F60C17"/>
    <w:sectPr w:rsidR="00F60C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0091"/>
    <w:rsid w:val="000351DF"/>
    <w:rsid w:val="00105F2C"/>
    <w:rsid w:val="0072224F"/>
    <w:rsid w:val="007E0091"/>
    <w:rsid w:val="00827DFF"/>
    <w:rsid w:val="00EF3702"/>
    <w:rsid w:val="00F60C17"/>
    <w:rsid w:val="00FC23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1C60A6"/>
  <w15:chartTrackingRefBased/>
  <w15:docId w15:val="{0B49C48B-5CAA-47A7-9819-DB09EDEB0D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0091"/>
    <w:pPr>
      <w:spacing w:after="120" w:line="360" w:lineRule="auto"/>
      <w:jc w:val="both"/>
    </w:pPr>
    <w:rPr>
      <w:rFonts w:ascii="Arial" w:eastAsia="Times New Roman" w:hAnsi="Arial" w:cs="Arial"/>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E00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3296</Words>
  <Characters>18793</Characters>
  <Application>Microsoft Office Word</Application>
  <DocSecurity>0</DocSecurity>
  <Lines>156</Lines>
  <Paragraphs>44</Paragraphs>
  <ScaleCrop>false</ScaleCrop>
  <Company/>
  <LinksUpToDate>false</LinksUpToDate>
  <CharactersWithSpaces>22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Clarke</dc:creator>
  <cp:keywords/>
  <dc:description/>
  <cp:lastModifiedBy>Emily Clarke</cp:lastModifiedBy>
  <cp:revision>7</cp:revision>
  <dcterms:created xsi:type="dcterms:W3CDTF">2022-09-14T09:06:00Z</dcterms:created>
  <dcterms:modified xsi:type="dcterms:W3CDTF">2023-02-21T13:43:00Z</dcterms:modified>
</cp:coreProperties>
</file>